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865EA" w14:textId="77777777" w:rsidR="004A537C" w:rsidRDefault="004A537C" w:rsidP="004A537C">
      <w:pPr>
        <w:ind w:firstLine="0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ry material</w:t>
      </w:r>
    </w:p>
    <w:p w14:paraId="4C1537DF" w14:textId="11E9BE16" w:rsidR="004A537C" w:rsidRPr="00B6431E" w:rsidRDefault="00B6431E" w:rsidP="004A537C">
      <w:pPr>
        <w:ind w:firstLine="0"/>
        <w:rPr>
          <w:lang w:eastAsia="en-US"/>
        </w:rPr>
      </w:pPr>
      <w:r>
        <w:rPr>
          <w:noProof/>
          <w:lang w:eastAsia="en-US"/>
          <w14:ligatures w14:val="standardContextual"/>
        </w:rPr>
        <w:drawing>
          <wp:inline distT="0" distB="0" distL="0" distR="0" wp14:anchorId="4F2DFFEC" wp14:editId="27DFDA0C">
            <wp:extent cx="6363970" cy="7538085"/>
            <wp:effectExtent l="0" t="0" r="0" b="5715"/>
            <wp:docPr id="1589653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9653174" name="Picture 158965317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3970" cy="753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708F3" w14:textId="40028861" w:rsidR="00B0737D" w:rsidRPr="004E4443" w:rsidRDefault="004A537C" w:rsidP="004E4443">
      <w:pPr>
        <w:spacing w:line="480" w:lineRule="auto"/>
        <w:ind w:firstLine="0"/>
        <w:rPr>
          <w:i/>
        </w:rPr>
      </w:pPr>
      <w:r>
        <w:rPr>
          <w:b/>
        </w:rPr>
        <w:lastRenderedPageBreak/>
        <w:t xml:space="preserve">Supplementary Figure 1. Dorsoventral gradient of PV staining in the sheep auditory cortex. </w:t>
      </w:r>
      <w:r>
        <w:rPr>
          <w:i/>
        </w:rPr>
        <w:t xml:space="preserve">The three sections (anterior, medial, posterior) are represented for both hemispheres of animals 03133 and 13507. </w:t>
      </w:r>
      <w:r w:rsidRPr="004E4443">
        <w:rPr>
          <w:i/>
          <w:color w:val="000000" w:themeColor="text1"/>
        </w:rPr>
        <w:t xml:space="preserve">The internal (IT), intermediate (IM) and external (ET) </w:t>
      </w:r>
      <w:r>
        <w:rPr>
          <w:i/>
        </w:rPr>
        <w:t>ROIs are indicated in blue for each section.</w:t>
      </w:r>
      <w:r>
        <w:rPr>
          <w:b/>
          <w:i/>
        </w:rPr>
        <w:t xml:space="preserve"> </w:t>
      </w:r>
      <w:r>
        <w:rPr>
          <w:i/>
        </w:rPr>
        <w:t xml:space="preserve">A dorsoventral gradient in PV staining density is observed, with the highest density in the dorsal part of the posterior ectosylvian </w:t>
      </w:r>
      <w:r w:rsidRPr="004E4443">
        <w:rPr>
          <w:i/>
          <w:color w:val="000000" w:themeColor="text1"/>
        </w:rPr>
        <w:t xml:space="preserve">gyrus (pEG, white </w:t>
      </w:r>
      <w:r>
        <w:rPr>
          <w:i/>
        </w:rPr>
        <w:t xml:space="preserve">arrowhead). The gradient decreases abruptly into the suprasylvian sulcus (SSS) and more gradually along the outer cortical surface (pEG). Scale bar at bottom right applied for all sections: 2000 µm. </w:t>
      </w:r>
    </w:p>
    <w:sectPr w:rsidR="00B0737D" w:rsidRPr="004E4443" w:rsidSect="008C0848">
      <w:headerReference w:type="even" r:id="rId8"/>
      <w:headerReference w:type="default" r:id="rId9"/>
      <w:type w:val="continuous"/>
      <w:pgSz w:w="12240" w:h="15840"/>
      <w:pgMar w:top="1440" w:right="1109" w:bottom="1440" w:left="1109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08E5C5" w14:textId="77777777" w:rsidR="00723BA7" w:rsidRDefault="00723BA7" w:rsidP="00743B39">
      <w:pPr>
        <w:spacing w:line="240" w:lineRule="auto"/>
      </w:pPr>
      <w:r>
        <w:separator/>
      </w:r>
    </w:p>
  </w:endnote>
  <w:endnote w:type="continuationSeparator" w:id="0">
    <w:p w14:paraId="56DBF7A7" w14:textId="77777777" w:rsidR="00723BA7" w:rsidRDefault="00723BA7" w:rsidP="00743B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3324C" w14:textId="77777777" w:rsidR="00723BA7" w:rsidRDefault="00723BA7" w:rsidP="00743B39">
      <w:pPr>
        <w:spacing w:line="240" w:lineRule="auto"/>
      </w:pPr>
      <w:r>
        <w:separator/>
      </w:r>
    </w:p>
  </w:footnote>
  <w:footnote w:type="continuationSeparator" w:id="0">
    <w:p w14:paraId="7D652ED2" w14:textId="77777777" w:rsidR="00723BA7" w:rsidRDefault="00723BA7" w:rsidP="00743B3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20757487"/>
      <w:docPartObj>
        <w:docPartGallery w:val="Page Numbers (Top of Page)"/>
        <w:docPartUnique/>
      </w:docPartObj>
    </w:sdtPr>
    <w:sdtContent>
      <w:p w14:paraId="4DDAD250" w14:textId="7F228BF7" w:rsidR="00B0737D" w:rsidRDefault="00B0737D" w:rsidP="004B1EB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D6A30B1" w14:textId="77777777" w:rsidR="00B0737D" w:rsidRDefault="00B0737D" w:rsidP="00B0737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92010661"/>
      <w:docPartObj>
        <w:docPartGallery w:val="Page Numbers (Top of Page)"/>
        <w:docPartUnique/>
      </w:docPartObj>
    </w:sdtPr>
    <w:sdtContent>
      <w:p w14:paraId="59A41090" w14:textId="34F10C4B" w:rsidR="00B0737D" w:rsidRDefault="00B0737D" w:rsidP="004B1EB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3F206A8A" w14:textId="77777777" w:rsidR="00B0737D" w:rsidRDefault="00B0737D" w:rsidP="00B0737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57147"/>
    <w:multiLevelType w:val="hybridMultilevel"/>
    <w:tmpl w:val="11542C82"/>
    <w:lvl w:ilvl="0" w:tplc="4E268C7C">
      <w:start w:val="1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8924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6E"/>
    <w:rsid w:val="000213AA"/>
    <w:rsid w:val="000775BF"/>
    <w:rsid w:val="0009075D"/>
    <w:rsid w:val="000968F2"/>
    <w:rsid w:val="000D6A73"/>
    <w:rsid w:val="0010646F"/>
    <w:rsid w:val="001412FC"/>
    <w:rsid w:val="002045F0"/>
    <w:rsid w:val="00265E6E"/>
    <w:rsid w:val="00272130"/>
    <w:rsid w:val="002A7E70"/>
    <w:rsid w:val="002E26DF"/>
    <w:rsid w:val="002E6B4C"/>
    <w:rsid w:val="003403FD"/>
    <w:rsid w:val="0039508E"/>
    <w:rsid w:val="003C116C"/>
    <w:rsid w:val="003E1277"/>
    <w:rsid w:val="00425AC5"/>
    <w:rsid w:val="0047436E"/>
    <w:rsid w:val="004A34EE"/>
    <w:rsid w:val="004A537C"/>
    <w:rsid w:val="004E4443"/>
    <w:rsid w:val="00527611"/>
    <w:rsid w:val="00544157"/>
    <w:rsid w:val="005B7E43"/>
    <w:rsid w:val="005E35F6"/>
    <w:rsid w:val="006130B7"/>
    <w:rsid w:val="00644F70"/>
    <w:rsid w:val="00691DB7"/>
    <w:rsid w:val="00723BA7"/>
    <w:rsid w:val="00737AB8"/>
    <w:rsid w:val="00743A2A"/>
    <w:rsid w:val="00743B39"/>
    <w:rsid w:val="00811CDD"/>
    <w:rsid w:val="00867BFD"/>
    <w:rsid w:val="008C0848"/>
    <w:rsid w:val="00950F7A"/>
    <w:rsid w:val="009D0476"/>
    <w:rsid w:val="00A11A76"/>
    <w:rsid w:val="00A36A14"/>
    <w:rsid w:val="00A667A0"/>
    <w:rsid w:val="00A91188"/>
    <w:rsid w:val="00AC2BE5"/>
    <w:rsid w:val="00B0737D"/>
    <w:rsid w:val="00B22296"/>
    <w:rsid w:val="00B25A8D"/>
    <w:rsid w:val="00B608F5"/>
    <w:rsid w:val="00B6431E"/>
    <w:rsid w:val="00BC3E7F"/>
    <w:rsid w:val="00BC5B97"/>
    <w:rsid w:val="00BE7EE2"/>
    <w:rsid w:val="00C64031"/>
    <w:rsid w:val="00CA55B0"/>
    <w:rsid w:val="00D356BA"/>
    <w:rsid w:val="00D60F06"/>
    <w:rsid w:val="00DA36DD"/>
    <w:rsid w:val="00ED349B"/>
    <w:rsid w:val="00EE487B"/>
    <w:rsid w:val="00F0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9EAE4"/>
  <w15:chartTrackingRefBased/>
  <w15:docId w15:val="{CED3260E-BC06-C04E-A949-83DC997A5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E6E"/>
    <w:pPr>
      <w:spacing w:after="0" w:line="479" w:lineRule="auto"/>
      <w:ind w:firstLine="360"/>
      <w:jc w:val="both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E6E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5E6E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E6E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E6E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E6E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E6E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E6E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E6E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E6E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E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65E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E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E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E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E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E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E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E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E6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65E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E6E"/>
    <w:pPr>
      <w:numPr>
        <w:ilvl w:val="1"/>
      </w:numPr>
      <w:spacing w:after="160" w:line="278" w:lineRule="auto"/>
      <w:ind w:firstLine="3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65E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E6E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65E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E6E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5E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E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E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E6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7436E"/>
  </w:style>
  <w:style w:type="paragraph" w:styleId="Header">
    <w:name w:val="header"/>
    <w:basedOn w:val="Normal"/>
    <w:link w:val="HeaderChar"/>
    <w:uiPriority w:val="99"/>
    <w:unhideWhenUsed/>
    <w:rsid w:val="00743B3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B39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3B3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B39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0737D"/>
  </w:style>
  <w:style w:type="paragraph" w:styleId="Bibliography">
    <w:name w:val="Bibliography"/>
    <w:basedOn w:val="Normal"/>
    <w:next w:val="Normal"/>
    <w:uiPriority w:val="37"/>
    <w:unhideWhenUsed/>
    <w:rsid w:val="004A537C"/>
  </w:style>
  <w:style w:type="character" w:styleId="Hyperlink">
    <w:name w:val="Hyperlink"/>
    <w:basedOn w:val="DefaultParagraphFont"/>
    <w:uiPriority w:val="99"/>
    <w:unhideWhenUsed/>
    <w:rsid w:val="00950F7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0F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Pluchot</dc:creator>
  <cp:keywords/>
  <dc:description/>
  <cp:lastModifiedBy>Scott</cp:lastModifiedBy>
  <cp:revision>21</cp:revision>
  <dcterms:created xsi:type="dcterms:W3CDTF">2025-08-12T14:09:00Z</dcterms:created>
  <dcterms:modified xsi:type="dcterms:W3CDTF">2025-09-18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zEXXX0HY"/&gt;&lt;style id="http://www.zotero.org/styles/journal-of-anatomy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